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7708A" w14:textId="655A15C9" w:rsidR="005A4E46" w:rsidRPr="00825C62" w:rsidRDefault="00FC2622" w:rsidP="005A4E46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6 </w:t>
      </w:r>
      <w:r w:rsidR="005A4E46" w:rsidRPr="0095199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5A4E46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nalysis of </w:t>
      </w:r>
      <w:r w:rsidR="003C3763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rate of 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[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vertAlign w:val="superscript"/>
        </w:rPr>
        <w:t>14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C] mesotrione metabolism in Palmer amaranth plants 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</w:t>
      </w:r>
      <w:bookmarkStart w:id="0" w:name="_GoBack"/>
      <w:bookmarkEnd w:id="0"/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n</w:t>
      </w:r>
      <w:r w:rsidR="008F082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3C3763" w:rsidRPr="0077167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s determined by reverse-phase HPLC</w:t>
      </w:r>
      <w:r w:rsidR="005A4E46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>All Palmer amaranth plants (10-12 cm tall</w:t>
      </w:r>
      <w:r w:rsidR="00F57EE5">
        <w:rPr>
          <w:rFonts w:ascii="Times New Roman" w:hAnsi="Times New Roman" w:cs="Times New Roman"/>
          <w:i w:val="0"/>
          <w:color w:val="auto"/>
          <w:sz w:val="24"/>
          <w:szCs w:val="24"/>
        </w:rPr>
        <w:t>, 8-leaf stage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>) were treated with 8- x 2.5-</w:t>
      </w:r>
      <w:r w:rsidR="003C3763" w:rsidRPr="00825C62">
        <w:rPr>
          <w:rFonts w:ascii="Times New Roman" w:hAnsi="Times New Roman" w:cs="Times New Roman"/>
          <w:i w:val="0"/>
          <w:color w:val="auto"/>
          <w:sz w:val="24"/>
          <w:szCs w:val="24"/>
        </w:rPr>
        <w:t>µ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L droplets (1.6548 </w:t>
      </w:r>
      <w:proofErr w:type="spellStart"/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>mM</w:t>
      </w:r>
      <w:proofErr w:type="spellEnd"/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esotrione, 0.8</w:t>
      </w:r>
      <w:r w:rsidR="003C3763">
        <w:rPr>
          <w:rFonts w:ascii="Times New Roman" w:hAnsi="Times New Roman" w:cs="Times New Roman"/>
          <w:i w:val="0"/>
          <w:color w:val="auto"/>
          <w:sz w:val="24"/>
          <w:szCs w:val="24"/>
        </w:rPr>
        <w:t>5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% w/v AMS, and 1% COC) containing 7.2 </w:t>
      </w:r>
      <w:proofErr w:type="spellStart"/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>kBq</w:t>
      </w:r>
      <w:proofErr w:type="spellEnd"/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[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14</w:t>
      </w:r>
      <w:r w:rsidR="003C3763" w:rsidRPr="000E32BF">
        <w:rPr>
          <w:rFonts w:ascii="Times New Roman" w:hAnsi="Times New Roman" w:cs="Times New Roman"/>
          <w:i w:val="0"/>
          <w:color w:val="auto"/>
          <w:sz w:val="24"/>
          <w:szCs w:val="24"/>
        </w:rPr>
        <w:t>C] mesotrione on the upper surface of fourth and fifth youngest leaves.</w:t>
      </w:r>
      <w:r w:rsidR="005A4E46" w:rsidRPr="00C619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A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</w:t>
      </w:r>
      <w:r w:rsidR="005A4E46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5A4E46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E7A7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T</w:t>
      </w:r>
      <w:r w:rsidR="003C3763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0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wth temperature were estimated </w:t>
      </w:r>
      <w:r w:rsidR="005A4E46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ree 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ameter log-logistic 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</w:t>
      </w:r>
      <w:r w:rsidR="003C37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gression analysis</w:t>
      </w:r>
      <w:r w:rsidR="00F57EE5" w:rsidRP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s described by Knezevic </w:t>
      </w:r>
      <w:r w:rsidR="00F57EE5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07)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5A4E46" w:rsidRP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in parenthesis are SE and asterisks represent *, </w:t>
      </w:r>
      <w:r w:rsidR="005A4E4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8F082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8F082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5; **P</w:t>
      </w:r>
      <w:r w:rsidR="008F082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4E4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8F082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</w:t>
      </w:r>
      <w:r w:rsidR="00A314C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</w:t>
      </w:r>
      <w:r w:rsidR="009F6CED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1</w:t>
      </w:r>
      <w:r w:rsidR="005A4E4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5A4E46" w:rsidRPr="000E32BF" w14:paraId="6A1077B7" w14:textId="77777777" w:rsidTr="009B60AC">
        <w:tc>
          <w:tcPr>
            <w:tcW w:w="816" w:type="pct"/>
            <w:tcBorders>
              <w:top w:val="single" w:sz="4" w:space="0" w:color="auto"/>
            </w:tcBorders>
          </w:tcPr>
          <w:p w14:paraId="1BF524B8" w14:textId="77777777" w:rsidR="005A4E46" w:rsidRPr="000E32BF" w:rsidRDefault="005A4E46" w:rsidP="009B60A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68E5E5E" w14:textId="796A28DC" w:rsidR="005A4E46" w:rsidRPr="000E32BF" w:rsidRDefault="003E7A75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A4E46"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3EC7067A" w14:textId="72DAE24C" w:rsidR="005A4E46" w:rsidRPr="000E32BF" w:rsidRDefault="003E7A75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B63A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4505759" w14:textId="1789933F" w:rsidR="005A4E46" w:rsidRPr="000E32BF" w:rsidRDefault="00A15113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 (T</w:t>
            </w:r>
            <w:r w:rsidR="005A4E46"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="005A4E46"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933FA27" w14:textId="2491CF3B" w:rsidR="005A4E46" w:rsidRPr="000E32BF" w:rsidRDefault="00A15113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 (T</w:t>
            </w:r>
            <w:r w:rsidR="00E114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0</w:t>
            </w:r>
            <w:r w:rsidR="005A4E46"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A4E46" w:rsidRPr="000E32BF" w14:paraId="0970C634" w14:textId="77777777" w:rsidTr="009B60AC">
        <w:tc>
          <w:tcPr>
            <w:tcW w:w="816" w:type="pct"/>
            <w:tcBorders>
              <w:top w:val="single" w:sz="4" w:space="0" w:color="auto"/>
            </w:tcBorders>
          </w:tcPr>
          <w:p w14:paraId="14CDA79C" w14:textId="77777777" w:rsidR="005A4E46" w:rsidRPr="000E32BF" w:rsidRDefault="005A4E46" w:rsidP="009B60AC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30A3D660" w14:textId="77777777" w:rsidR="005A4E46" w:rsidRPr="000E32BF" w:rsidRDefault="005A4E46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863FE63" w14:textId="77777777" w:rsidR="005A4E46" w:rsidRPr="000E32BF" w:rsidRDefault="005A4E46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F22E9D1" w14:textId="77777777" w:rsidR="005A4E46" w:rsidRPr="000E32BF" w:rsidRDefault="005A4E46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4E46" w:rsidRPr="000E32BF" w14:paraId="1CDCD5AF" w14:textId="77777777" w:rsidTr="009B60AC">
        <w:tc>
          <w:tcPr>
            <w:tcW w:w="816" w:type="pct"/>
          </w:tcPr>
          <w:p w14:paraId="4670731C" w14:textId="77777777" w:rsidR="005A4E46" w:rsidRPr="000E32BF" w:rsidRDefault="005A4E46" w:rsidP="009B60AC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62FCD82E" w14:textId="7C1B8F5D" w:rsidR="005A4E46" w:rsidRPr="00E11443" w:rsidRDefault="00E11443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7B63A0" w:rsidRPr="00E11443">
              <w:rPr>
                <w:rFonts w:ascii="Times New Roman" w:hAnsi="Times New Roman" w:cs="Times New Roman"/>
                <w:sz w:val="24"/>
                <w:szCs w:val="24"/>
              </w:rPr>
              <w:t xml:space="preserve"> (2.68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</w:tcPr>
          <w:p w14:paraId="18FE42D7" w14:textId="20768D5E" w:rsidR="005A4E46" w:rsidRPr="00E11443" w:rsidRDefault="007B63A0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53.9 (2.53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</w:tcPr>
          <w:p w14:paraId="6D56FBAF" w14:textId="21883A91" w:rsidR="005A4E46" w:rsidRPr="00E11443" w:rsidRDefault="00E11443" w:rsidP="00E1144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58" w:type="pct"/>
          </w:tcPr>
          <w:p w14:paraId="3D0250A6" w14:textId="575C495E" w:rsidR="005A4E46" w:rsidRPr="00E11443" w:rsidRDefault="00E11443" w:rsidP="00A314C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4E46" w:rsidRPr="000E32BF" w14:paraId="6D556DA5" w14:textId="77777777" w:rsidTr="009B60AC">
        <w:tc>
          <w:tcPr>
            <w:tcW w:w="816" w:type="pct"/>
          </w:tcPr>
          <w:p w14:paraId="5EFE6B32" w14:textId="77777777" w:rsidR="005A4E46" w:rsidRPr="000E32BF" w:rsidRDefault="005A4E46" w:rsidP="009B60AC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61634816" w14:textId="6CDDBF20" w:rsidR="005A4E46" w:rsidRPr="00E11443" w:rsidRDefault="007B63A0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 xml:space="preserve"> (4.00)</w:t>
            </w:r>
          </w:p>
        </w:tc>
        <w:tc>
          <w:tcPr>
            <w:tcW w:w="1058" w:type="pct"/>
          </w:tcPr>
          <w:p w14:paraId="38D1558D" w14:textId="0F22E432" w:rsidR="005A4E46" w:rsidRPr="00E11443" w:rsidRDefault="007B63A0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34.4 (5.34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</w:tcPr>
          <w:p w14:paraId="51CBC8BB" w14:textId="77777777" w:rsidR="005A4E46" w:rsidRPr="00E11443" w:rsidRDefault="005A4E46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11E084DB" w14:textId="77777777" w:rsidR="005A4E46" w:rsidRPr="00E11443" w:rsidRDefault="005A4E46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A4E46" w:rsidRPr="000E32BF" w14:paraId="3A3ACA66" w14:textId="77777777" w:rsidTr="009B60AC">
        <w:tc>
          <w:tcPr>
            <w:tcW w:w="816" w:type="pct"/>
            <w:tcBorders>
              <w:bottom w:val="single" w:sz="4" w:space="0" w:color="auto"/>
            </w:tcBorders>
          </w:tcPr>
          <w:p w14:paraId="015C339A" w14:textId="77777777" w:rsidR="005A4E46" w:rsidRPr="000E32BF" w:rsidRDefault="005A4E46" w:rsidP="009B60AC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49345AB6" w14:textId="6E0F154C" w:rsidR="005A4E46" w:rsidRPr="00E11443" w:rsidRDefault="007B63A0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3.0 (1.30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888C1B2" w14:textId="0F90C20E" w:rsidR="005A4E46" w:rsidRPr="00E11443" w:rsidRDefault="007B63A0" w:rsidP="009B60AC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23.9 (3.29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317BBD34" w14:textId="37A0EEC7" w:rsidR="005A4E46" w:rsidRPr="00E11443" w:rsidRDefault="00E11443" w:rsidP="00E1144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3165153" w14:textId="75934A99" w:rsidR="005A4E46" w:rsidRPr="00E11443" w:rsidRDefault="00E11443" w:rsidP="00E11443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44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5A4E46" w:rsidRPr="00E1144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6BCE7CB" w14:textId="10A14746" w:rsidR="00120CF3" w:rsidRPr="00C60931" w:rsidRDefault="00D95CD1" w:rsidP="00C60931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</w:t>
      </w:r>
      <w:r w:rsidR="00BD05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re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he times (h) after treatmen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required to metabolize 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50%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8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%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="00BD05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parent compound,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respectively. SI is the sensitivity index based on the ratio of </w:t>
      </w:r>
      <w:proofErr w:type="spellStart"/>
      <w:proofErr w:type="gramStart"/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proofErr w:type="gram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LT or HT, where x is t</w:t>
      </w:r>
      <w:r w:rsidR="00BD05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he T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BD05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or T</w:t>
      </w:r>
      <w:r w:rsidR="00BD056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value.</w:t>
      </w:r>
    </w:p>
    <w:sectPr w:rsidR="00120CF3" w:rsidRPr="00C60931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47170" w14:textId="77777777" w:rsidR="0083389E" w:rsidRDefault="0083389E">
      <w:pPr>
        <w:spacing w:after="0" w:line="240" w:lineRule="auto"/>
      </w:pPr>
      <w:r>
        <w:separator/>
      </w:r>
    </w:p>
  </w:endnote>
  <w:endnote w:type="continuationSeparator" w:id="0">
    <w:p w14:paraId="1F285D55" w14:textId="77777777" w:rsidR="0083389E" w:rsidRDefault="00833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06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B52A33" w14:textId="77777777" w:rsidR="0083389E" w:rsidRDefault="0083389E">
      <w:pPr>
        <w:spacing w:after="0" w:line="240" w:lineRule="auto"/>
      </w:pPr>
      <w:r>
        <w:separator/>
      </w:r>
    </w:p>
  </w:footnote>
  <w:footnote w:type="continuationSeparator" w:id="0">
    <w:p w14:paraId="2810E3E3" w14:textId="77777777" w:rsidR="0083389E" w:rsidRDefault="00833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1F5BBF"/>
    <w:rsid w:val="00201E02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5545A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3359"/>
    <w:rsid w:val="00661A82"/>
    <w:rsid w:val="00663B6E"/>
    <w:rsid w:val="00663E84"/>
    <w:rsid w:val="00665312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4C27"/>
    <w:rsid w:val="006E6B62"/>
    <w:rsid w:val="006E7BA7"/>
    <w:rsid w:val="006F06E5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389E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8F0828"/>
    <w:rsid w:val="00904917"/>
    <w:rsid w:val="00904E1B"/>
    <w:rsid w:val="00906914"/>
    <w:rsid w:val="009112A4"/>
    <w:rsid w:val="009201D4"/>
    <w:rsid w:val="009208F4"/>
    <w:rsid w:val="009213E9"/>
    <w:rsid w:val="00921751"/>
    <w:rsid w:val="00922F89"/>
    <w:rsid w:val="009340FE"/>
    <w:rsid w:val="00934238"/>
    <w:rsid w:val="00944135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2931"/>
    <w:rsid w:val="00A22C39"/>
    <w:rsid w:val="00A25FA9"/>
    <w:rsid w:val="00A314C3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2F4"/>
    <w:rsid w:val="00AB0C8D"/>
    <w:rsid w:val="00AB5D9B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426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332F"/>
    <w:rsid w:val="00C55E30"/>
    <w:rsid w:val="00C57798"/>
    <w:rsid w:val="00C60931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456F"/>
    <w:rsid w:val="00D95CD1"/>
    <w:rsid w:val="00D97279"/>
    <w:rsid w:val="00DA36B2"/>
    <w:rsid w:val="00DA492B"/>
    <w:rsid w:val="00DB2AA1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2E9C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7268"/>
    <w:rsid w:val="00F34845"/>
    <w:rsid w:val="00F37AD5"/>
    <w:rsid w:val="00F442EB"/>
    <w:rsid w:val="00F44C9B"/>
    <w:rsid w:val="00F51813"/>
    <w:rsid w:val="00F57EE5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2622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2</cp:revision>
  <cp:lastPrinted>2014-06-11T02:44:00Z</cp:lastPrinted>
  <dcterms:created xsi:type="dcterms:W3CDTF">2014-12-11T13:42:00Z</dcterms:created>
  <dcterms:modified xsi:type="dcterms:W3CDTF">2015-04-13T21:26:00Z</dcterms:modified>
</cp:coreProperties>
</file>